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218"/>
        <w:tblW w:w="159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9"/>
        <w:gridCol w:w="2300"/>
        <w:gridCol w:w="1420"/>
        <w:gridCol w:w="2294"/>
        <w:gridCol w:w="1678"/>
        <w:gridCol w:w="2196"/>
        <w:gridCol w:w="1678"/>
        <w:gridCol w:w="1793"/>
        <w:gridCol w:w="1678"/>
      </w:tblGrid>
      <w:tr w:rsidR="005366EE" w:rsidRPr="00834F88" w14:paraId="0D0B50DA" w14:textId="77777777" w:rsidTr="0080403B">
        <w:trPr>
          <w:trHeight w:val="288"/>
        </w:trPr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AD8DA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E61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l Phylum</w:t>
            </w:r>
          </w:p>
        </w:tc>
        <w:tc>
          <w:tcPr>
            <w:tcW w:w="39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7A9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l Genus</w:t>
            </w:r>
          </w:p>
        </w:tc>
        <w:tc>
          <w:tcPr>
            <w:tcW w:w="38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CCF2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al Phylum</w:t>
            </w:r>
          </w:p>
        </w:tc>
        <w:tc>
          <w:tcPr>
            <w:tcW w:w="34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600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al Genus</w:t>
            </w:r>
          </w:p>
        </w:tc>
      </w:tr>
      <w:tr w:rsidR="005366EE" w:rsidRPr="00834F88" w14:paraId="1922B4F5" w14:textId="77777777" w:rsidTr="0080403B">
        <w:trPr>
          <w:trHeight w:val="288"/>
        </w:trPr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804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0FC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e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A23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lative abundance 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649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9C7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lative abundance 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B13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186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lative abundance 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A1D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D74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lative abundance </w:t>
            </w:r>
          </w:p>
        </w:tc>
      </w:tr>
      <w:tr w:rsidR="005366EE" w:rsidRPr="00834F88" w14:paraId="7EE952F8" w14:textId="77777777" w:rsidTr="0080403B">
        <w:trPr>
          <w:trHeight w:val="288"/>
        </w:trPr>
        <w:tc>
          <w:tcPr>
            <w:tcW w:w="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DFB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HG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389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9D4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35%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6AB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BCD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5%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F767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D5BA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06%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19F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ndida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C09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%</w:t>
            </w:r>
          </w:p>
        </w:tc>
      </w:tr>
      <w:tr w:rsidR="005366EE" w:rsidRPr="00834F88" w14:paraId="714D12AE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5820E682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137F128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2B3C8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72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47BE25A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eisser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4B7E48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DC67C28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296136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6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274110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assez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9BEA1A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9%</w:t>
            </w:r>
          </w:p>
        </w:tc>
      </w:tr>
      <w:tr w:rsidR="005366EE" w:rsidRPr="00834F88" w14:paraId="64738FF0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34D29D31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EE51D92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AC296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1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5BE2E1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aemophilus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BF9F22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ECABF6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rtier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31E4722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B9BC67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Trichosporon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21A427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%</w:t>
            </w:r>
          </w:p>
        </w:tc>
      </w:tr>
      <w:tr w:rsidR="005366EE" w:rsidRPr="00834F88" w14:paraId="08648A75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4065CE71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CADA03E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E9202C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498413E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lloprevotell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AFD19B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ACFE77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mer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4F0327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DCD2F29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eyerozym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397249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%</w:t>
            </w:r>
          </w:p>
        </w:tc>
      </w:tr>
      <w:tr w:rsidR="005366EE" w:rsidRPr="00834F88" w14:paraId="6B67C907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142061E1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957B122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332842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99C740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orphyromonas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21CC4C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4B6E18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ytr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6F62DCA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D4777F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nicill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9D354C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%</w:t>
            </w:r>
          </w:p>
        </w:tc>
      </w:tr>
      <w:tr w:rsidR="005366EE" w:rsidRPr="00834F88" w14:paraId="2527121C" w14:textId="77777777" w:rsidTr="0080403B">
        <w:trPr>
          <w:trHeight w:val="288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07980BF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HG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10482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AD64F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27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3D0880A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A3C3D5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3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40B098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67A4E3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36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D17BF0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ndid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308D6D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1%</w:t>
            </w:r>
          </w:p>
        </w:tc>
      </w:tr>
      <w:tr w:rsidR="005366EE" w:rsidRPr="00834F88" w14:paraId="2D89D155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66EE7664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40B95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12FE5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61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6B54C18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434F69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0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EE47F0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EE9312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29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30EFB82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assez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0D3845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%</w:t>
            </w:r>
          </w:p>
        </w:tc>
      </w:tr>
      <w:tr w:rsidR="005366EE" w:rsidRPr="00834F88" w14:paraId="7427CBF7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1B3072C9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CB058B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49550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C50C05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nhydrobacter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0F0BE8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EC9F57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ytr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4DBC24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DBA1AF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allemi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7A8DCB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%</w:t>
            </w:r>
          </w:p>
        </w:tc>
      </w:tr>
      <w:tr w:rsidR="005366EE" w:rsidRPr="00834F88" w14:paraId="71C05663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35C8B61F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FFF929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A8523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7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6672FBE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mamonas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F9F807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3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510130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mer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4B7879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FD918E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nicill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69D0B1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1%</w:t>
            </w:r>
          </w:p>
        </w:tc>
      </w:tr>
      <w:tr w:rsidR="005366EE" w:rsidRPr="00834F88" w14:paraId="5B1ED068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7ABF01A8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CAF873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E3F6B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87CB639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367B08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BECF73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rtier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CD4418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5E2EEB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ergil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DED13D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%</w:t>
            </w:r>
          </w:p>
        </w:tc>
      </w:tr>
      <w:tr w:rsidR="005366EE" w:rsidRPr="00834F88" w14:paraId="18D7C384" w14:textId="77777777" w:rsidTr="0080403B">
        <w:trPr>
          <w:trHeight w:val="288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482E138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HG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AB0E609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75AAA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89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401FC7A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E3AC0A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2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EFDE45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D2CD7D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68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C61E3F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assez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27475CC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5%</w:t>
            </w:r>
          </w:p>
        </w:tc>
      </w:tr>
      <w:tr w:rsidR="005366EE" w:rsidRPr="00834F88" w14:paraId="3A7ADF1C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28745F78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7F4122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3F2743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7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57614B07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pionibacte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A883EB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3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7DA868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5690FD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24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A926B0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adospo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E219C6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%</w:t>
            </w:r>
          </w:p>
        </w:tc>
      </w:tr>
      <w:tr w:rsidR="005366EE" w:rsidRPr="00834F88" w14:paraId="2A483903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16CE0306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856CC7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EE5EB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3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37B4BE4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BF509F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28CA7A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rtier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908270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8CE1979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ergil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5B4204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%</w:t>
            </w:r>
          </w:p>
        </w:tc>
      </w:tr>
      <w:tr w:rsidR="005366EE" w:rsidRPr="00834F88" w14:paraId="7A43E8CC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2FBFF86A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2A9C98E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A63EA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4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2BD6BA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ynebacte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7D78BF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32108E0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mer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55E4F2A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E0FFDA2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ndid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68227F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%</w:t>
            </w:r>
          </w:p>
        </w:tc>
      </w:tr>
      <w:tr w:rsidR="005366EE" w:rsidRPr="00834F88" w14:paraId="5A8D8C42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1A46D19F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9E48FD0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6DEA3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53C01188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nhydrobacter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A6D736A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3F1574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ytr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CAE8B0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F192B0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xophial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3951D3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%</w:t>
            </w:r>
          </w:p>
        </w:tc>
      </w:tr>
      <w:tr w:rsidR="005366EE" w:rsidRPr="00834F88" w14:paraId="6708BCB7" w14:textId="77777777" w:rsidTr="0080403B">
        <w:trPr>
          <w:trHeight w:val="288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034AA74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YHG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201215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68134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60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3B90030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ynebacte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B48E00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4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5C7DF1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FC627B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96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FEE26FE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assez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E5AA8C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2%</w:t>
            </w:r>
          </w:p>
        </w:tc>
      </w:tr>
      <w:tr w:rsidR="005366EE" w:rsidRPr="00834F88" w14:paraId="468382C7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553CB90E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594429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CBD2BA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5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D602008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nhydrobacter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BB9B37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0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E27A17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16B4BD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7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C4A6F78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nicill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EA3370C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6%</w:t>
            </w:r>
          </w:p>
        </w:tc>
      </w:tr>
      <w:tr w:rsidR="005366EE" w:rsidRPr="00834F88" w14:paraId="59B9775C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3E3CE7B5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191D54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B1074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18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2C70DE8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115893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5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23D778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ucor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B1EE4C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B3CC71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ergil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5AE45D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%</w:t>
            </w:r>
          </w:p>
        </w:tc>
      </w:tr>
      <w:tr w:rsidR="005366EE" w:rsidRPr="00834F88" w14:paraId="6209545A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3B24D7BE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756D4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ED89F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1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1D3A94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011874C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B80302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rtier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FC4F65A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22BC9E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adospo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4ECF89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%</w:t>
            </w:r>
          </w:p>
        </w:tc>
      </w:tr>
      <w:tr w:rsidR="005366EE" w:rsidRPr="00834F88" w14:paraId="199E26BD" w14:textId="77777777" w:rsidTr="0080403B">
        <w:trPr>
          <w:trHeight w:val="288"/>
        </w:trPr>
        <w:tc>
          <w:tcPr>
            <w:tcW w:w="889" w:type="dxa"/>
            <w:vMerge/>
            <w:tcBorders>
              <w:bottom w:val="nil"/>
            </w:tcBorders>
            <w:vAlign w:val="center"/>
            <w:hideMark/>
          </w:tcPr>
          <w:p w14:paraId="1AF5F3F0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9BFF99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A9806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%</w:t>
            </w:r>
          </w:p>
        </w:tc>
        <w:tc>
          <w:tcPr>
            <w:tcW w:w="22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AEBD0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pionibacterium</w:t>
            </w: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9609A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%</w:t>
            </w:r>
          </w:p>
        </w:tc>
        <w:tc>
          <w:tcPr>
            <w:tcW w:w="21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FC7B20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meromycota</w:t>
            </w:r>
            <w:proofErr w:type="spellEnd"/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0C23FC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17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CD5E9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allemia</w:t>
            </w:r>
            <w:proofErr w:type="spellEnd"/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B21A0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%</w:t>
            </w:r>
          </w:p>
        </w:tc>
      </w:tr>
      <w:tr w:rsidR="005366EE" w:rsidRPr="00834F88" w14:paraId="7AF16438" w14:textId="77777777" w:rsidTr="0080403B">
        <w:trPr>
          <w:trHeight w:val="288"/>
        </w:trPr>
        <w:tc>
          <w:tcPr>
            <w:tcW w:w="88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0D51C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AG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C72B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953E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0%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5CAE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6841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8%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5733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0F1B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40%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7092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assezi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6CBB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59%</w:t>
            </w:r>
          </w:p>
        </w:tc>
      </w:tr>
      <w:tr w:rsidR="005366EE" w:rsidRPr="00834F88" w14:paraId="08904C94" w14:textId="77777777" w:rsidTr="0080403B">
        <w:trPr>
          <w:trHeight w:val="288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9EC284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8F35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BD24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36%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DE17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pionibacterium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EF0D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2%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934F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142DF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6%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F0A67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ndida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EDD6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%</w:t>
            </w:r>
          </w:p>
        </w:tc>
      </w:tr>
      <w:tr w:rsidR="005366EE" w:rsidRPr="00834F88" w14:paraId="13F769FB" w14:textId="77777777" w:rsidTr="0080403B">
        <w:trPr>
          <w:trHeight w:val="288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D677EC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36E6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E4A52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5%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5DF6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8C51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8%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EE10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meromycota</w:t>
            </w:r>
            <w:proofErr w:type="spellEnd"/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C585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%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5A01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adosporium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BDC8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%</w:t>
            </w:r>
          </w:p>
        </w:tc>
      </w:tr>
      <w:tr w:rsidR="005366EE" w:rsidRPr="00834F88" w14:paraId="246BF32A" w14:textId="77777777" w:rsidTr="0080403B">
        <w:trPr>
          <w:trHeight w:val="288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A9743D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D0887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CD7A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4%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99C0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ryseobacterium</w:t>
            </w:r>
            <w:proofErr w:type="spellEnd"/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460A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%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D073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rtierellomycota</w:t>
            </w:r>
            <w:proofErr w:type="spellEnd"/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B92D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C25B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ergillus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04D8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%</w:t>
            </w:r>
          </w:p>
        </w:tc>
      </w:tr>
      <w:tr w:rsidR="005366EE" w:rsidRPr="00834F88" w14:paraId="48AD6953" w14:textId="77777777" w:rsidTr="0080403B">
        <w:trPr>
          <w:trHeight w:val="288"/>
        </w:trPr>
        <w:tc>
          <w:tcPr>
            <w:tcW w:w="88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C5C5D09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A06B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1BD7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%</w:t>
            </w:r>
          </w:p>
        </w:tc>
        <w:tc>
          <w:tcPr>
            <w:tcW w:w="2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EE75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nhydrobacter</w:t>
            </w:r>
            <w:proofErr w:type="spellEnd"/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D84F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%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1DBF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zellomycota</w:t>
            </w:r>
            <w:proofErr w:type="spellEnd"/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007A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1FCE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remonium</w:t>
            </w: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06AC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%</w:t>
            </w:r>
          </w:p>
        </w:tc>
      </w:tr>
      <w:tr w:rsidR="005366EE" w:rsidRPr="00834F88" w14:paraId="5CF5F41C" w14:textId="77777777" w:rsidTr="0080403B">
        <w:trPr>
          <w:trHeight w:val="288"/>
        </w:trPr>
        <w:tc>
          <w:tcPr>
            <w:tcW w:w="889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E79E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AG</w:t>
            </w:r>
          </w:p>
        </w:tc>
        <w:tc>
          <w:tcPr>
            <w:tcW w:w="2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8851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659C5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07%</w:t>
            </w:r>
          </w:p>
        </w:tc>
        <w:tc>
          <w:tcPr>
            <w:tcW w:w="22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B942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ryseobacterium</w:t>
            </w:r>
            <w:proofErr w:type="spellEnd"/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DFF1F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9%</w:t>
            </w:r>
          </w:p>
        </w:tc>
        <w:tc>
          <w:tcPr>
            <w:tcW w:w="21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1667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5D59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40%</w:t>
            </w:r>
          </w:p>
        </w:tc>
        <w:tc>
          <w:tcPr>
            <w:tcW w:w="17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70490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assezia</w:t>
            </w:r>
          </w:p>
        </w:tc>
        <w:tc>
          <w:tcPr>
            <w:tcW w:w="16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DF0A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9%</w:t>
            </w:r>
          </w:p>
        </w:tc>
      </w:tr>
      <w:tr w:rsidR="005366EE" w:rsidRPr="00834F88" w14:paraId="4166B0E8" w14:textId="77777777" w:rsidTr="0080403B">
        <w:trPr>
          <w:trHeight w:val="288"/>
        </w:trPr>
        <w:tc>
          <w:tcPr>
            <w:tcW w:w="889" w:type="dxa"/>
            <w:vMerge/>
            <w:tcBorders>
              <w:top w:val="nil"/>
            </w:tcBorders>
            <w:vAlign w:val="center"/>
            <w:hideMark/>
          </w:tcPr>
          <w:p w14:paraId="62A2ADE9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6B86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0C614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4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36FD3DF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nhydrobacter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C3FA7D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2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115CA67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C02A43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6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C62A0C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adospo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EBFDBF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%</w:t>
            </w:r>
          </w:p>
        </w:tc>
      </w:tr>
      <w:tr w:rsidR="005366EE" w:rsidRPr="00834F88" w14:paraId="36F3BA99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1B9D78C5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32ED1C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33236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6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2E0F06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A7421D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44347A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mer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42129B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749121E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allemi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948BFD2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%</w:t>
            </w:r>
          </w:p>
        </w:tc>
      </w:tr>
      <w:tr w:rsidR="005366EE" w:rsidRPr="00834F88" w14:paraId="0BC349D3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3F4A5B38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29A52CE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676C0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9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3BA8DF9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pionibacte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895F4B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4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BDA53B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rtier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1CB878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81A0D6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ndid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A81AC7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%</w:t>
            </w:r>
          </w:p>
        </w:tc>
      </w:tr>
      <w:tr w:rsidR="005366EE" w:rsidRPr="00834F88" w14:paraId="0DC34C09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5DF3D448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E23A392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471AF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0AE14F9E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0B81F7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29CD60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z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5CAA4C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A2139E9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ergil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7B74AF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%</w:t>
            </w:r>
          </w:p>
        </w:tc>
      </w:tr>
      <w:tr w:rsidR="005366EE" w:rsidRPr="00834F88" w14:paraId="4E2D341E" w14:textId="77777777" w:rsidTr="0080403B">
        <w:trPr>
          <w:trHeight w:val="288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18489D22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G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4C0ED1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54F0C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1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DA62FE7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B88857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3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F73EF5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DB15AF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81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7FB42FE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assez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D45E9F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46%</w:t>
            </w:r>
          </w:p>
        </w:tc>
      </w:tr>
      <w:tr w:rsidR="005366EE" w:rsidRPr="00834F88" w14:paraId="38912088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3735541E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3E8C7F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44CD42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7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273D28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0616B2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45786D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CDD96C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45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BEDA5C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ndid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6FED07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%</w:t>
            </w:r>
          </w:p>
        </w:tc>
      </w:tr>
      <w:tr w:rsidR="005366EE" w:rsidRPr="00834F88" w14:paraId="0EE46AB4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3299C212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FB6FD0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15391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6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5B3B77B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nhydrobacter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36BFA2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06861C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rtier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F7B6D8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D24A46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adospo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1C432F9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%</w:t>
            </w:r>
          </w:p>
        </w:tc>
      </w:tr>
      <w:tr w:rsidR="005366EE" w:rsidRPr="00834F88" w14:paraId="3C3DE9A4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6BDE32C3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64E4598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D0C1A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0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3AA1A039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ryseobacterium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58C76E8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8BA981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mer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968B2B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09C2D6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nicill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287BBD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%</w:t>
            </w:r>
          </w:p>
        </w:tc>
      </w:tr>
      <w:tr w:rsidR="005366EE" w:rsidRPr="00834F88" w14:paraId="61E9FA6C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2E391DCF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3950E2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E0E145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B2ECE82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Neisser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DB5452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E2A4FE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Roz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848BC0A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962CB6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pergill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E21634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%</w:t>
            </w:r>
          </w:p>
        </w:tc>
      </w:tr>
      <w:tr w:rsidR="005366EE" w:rsidRPr="00834F88" w14:paraId="5BA3966B" w14:textId="77777777" w:rsidTr="0080403B">
        <w:trPr>
          <w:trHeight w:val="288"/>
        </w:trPr>
        <w:tc>
          <w:tcPr>
            <w:tcW w:w="889" w:type="dxa"/>
            <w:vMerge w:val="restart"/>
            <w:shd w:val="clear" w:color="auto" w:fill="auto"/>
            <w:noWrap/>
            <w:vAlign w:val="center"/>
            <w:hideMark/>
          </w:tcPr>
          <w:p w14:paraId="6838EF7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ELG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B471665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33180E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1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402E923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orynebacte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5AB8272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5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FB83A0A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sc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997575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16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DFD956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alassezi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459FF4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7%</w:t>
            </w:r>
          </w:p>
        </w:tc>
      </w:tr>
      <w:tr w:rsidR="005366EE" w:rsidRPr="00834F88" w14:paraId="31BBCD27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2DCE6D39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3410231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FDED8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2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5B8DA10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ryseobacterium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366FBE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0DACAE0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s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4A5B3D0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7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3F0147F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andid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C4F1A9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%</w:t>
            </w:r>
          </w:p>
        </w:tc>
      </w:tr>
      <w:tr w:rsidR="005366EE" w:rsidRPr="00834F88" w14:paraId="42F32F9D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0CBA10EF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9286A67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86D97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5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16529C1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taphylococcu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A3A74EB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1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FA44A6B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hytridiomycota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CC7A5D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32011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Cladospor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35FF2D1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%</w:t>
            </w:r>
          </w:p>
        </w:tc>
      </w:tr>
      <w:tr w:rsidR="005366EE" w:rsidRPr="00834F88" w14:paraId="76805EEA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06768543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BE30C0C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51DE63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3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7FCD2E03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Enhydrobacter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D6B362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6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50A5DC0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Glomer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9BB5CE6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3E7CEB4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Wallemi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EF19F7D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%</w:t>
            </w:r>
          </w:p>
        </w:tc>
      </w:tr>
      <w:tr w:rsidR="005366EE" w:rsidRPr="00834F88" w14:paraId="2A45F44E" w14:textId="77777777" w:rsidTr="0080403B">
        <w:trPr>
          <w:trHeight w:val="288"/>
        </w:trPr>
        <w:tc>
          <w:tcPr>
            <w:tcW w:w="889" w:type="dxa"/>
            <w:vMerge/>
            <w:vAlign w:val="center"/>
            <w:hideMark/>
          </w:tcPr>
          <w:p w14:paraId="35C6356A" w14:textId="77777777" w:rsidR="005366EE" w:rsidRPr="00834F88" w:rsidRDefault="005366EE" w:rsidP="008040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FFBE779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Fusobacteri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DEBB6C4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%</w:t>
            </w:r>
          </w:p>
        </w:tc>
        <w:tc>
          <w:tcPr>
            <w:tcW w:w="2294" w:type="dxa"/>
            <w:shd w:val="clear" w:color="auto" w:fill="auto"/>
            <w:noWrap/>
            <w:vAlign w:val="center"/>
            <w:hideMark/>
          </w:tcPr>
          <w:p w14:paraId="66CF64A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cinetobacter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D563B22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%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0274B9D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ortierellomycota</w:t>
            </w:r>
            <w:proofErr w:type="spellEnd"/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E8C8BB7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%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0D8E8D6" w14:textId="77777777" w:rsidR="005366EE" w:rsidRPr="0025774D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5774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enicillium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C692F3C" w14:textId="77777777" w:rsidR="005366EE" w:rsidRPr="00834F88" w:rsidRDefault="005366EE" w:rsidP="008040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4F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%</w:t>
            </w:r>
          </w:p>
        </w:tc>
      </w:tr>
    </w:tbl>
    <w:p w14:paraId="2BBE03CA" w14:textId="7AC53B18" w:rsidR="005366EE" w:rsidRPr="00AE1474" w:rsidRDefault="005366EE" w:rsidP="00AE1474">
      <w:pPr>
        <w:pStyle w:val="a7"/>
        <w:rPr>
          <w:rFonts w:ascii="Times New Roman" w:hAnsi="Times New Roman" w:cs="Times New Roman"/>
          <w:sz w:val="24"/>
          <w:szCs w:val="24"/>
        </w:rPr>
      </w:pPr>
      <w:bookmarkStart w:id="0" w:name="_Hlk40341847"/>
      <w:r w:rsidRPr="00AE1474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D84372">
        <w:rPr>
          <w:rFonts w:ascii="Times New Roman" w:hAnsi="Times New Roman" w:cs="Times New Roman" w:hint="eastAsia"/>
          <w:sz w:val="24"/>
          <w:szCs w:val="24"/>
        </w:rPr>
        <w:t>R</w:t>
      </w:r>
      <w:r w:rsidR="00D84372" w:rsidRPr="00AE1474">
        <w:rPr>
          <w:rFonts w:ascii="Times New Roman" w:hAnsi="Times New Roman" w:cs="Times New Roman"/>
          <w:sz w:val="24"/>
          <w:szCs w:val="24"/>
        </w:rPr>
        <w:t>elative abundance of</w:t>
      </w:r>
      <w:r w:rsidR="00D84372" w:rsidRPr="00AE1474">
        <w:rPr>
          <w:rFonts w:ascii="Times New Roman" w:hAnsi="Times New Roman" w:cs="Times New Roman"/>
          <w:sz w:val="24"/>
          <w:szCs w:val="24"/>
        </w:rPr>
        <w:t xml:space="preserve"> </w:t>
      </w:r>
      <w:r w:rsidR="00D84372">
        <w:rPr>
          <w:rFonts w:ascii="Times New Roman" w:hAnsi="Times New Roman" w:cs="Times New Roman"/>
          <w:sz w:val="24"/>
          <w:szCs w:val="24"/>
        </w:rPr>
        <w:t>dominant species.</w:t>
      </w:r>
      <w:bookmarkEnd w:id="0"/>
      <w:r w:rsidR="00D84372">
        <w:rPr>
          <w:rFonts w:ascii="Times New Roman" w:hAnsi="Times New Roman" w:cs="Times New Roman"/>
          <w:sz w:val="24"/>
          <w:szCs w:val="24"/>
        </w:rPr>
        <w:t xml:space="preserve"> </w:t>
      </w:r>
      <w:r w:rsidRPr="00AE1474">
        <w:rPr>
          <w:rFonts w:ascii="Times New Roman" w:hAnsi="Times New Roman" w:cs="Times New Roman"/>
          <w:sz w:val="24"/>
          <w:szCs w:val="24"/>
        </w:rPr>
        <w:t>The species and relative abundance of the 5 most abundant phylum and genus of bacterial and fungal communities in each</w:t>
      </w:r>
      <w:r w:rsidR="00944036" w:rsidRPr="00AE1474">
        <w:rPr>
          <w:rFonts w:ascii="Times New Roman" w:hAnsi="Times New Roman" w:cs="Times New Roman"/>
          <w:sz w:val="24"/>
          <w:szCs w:val="24"/>
        </w:rPr>
        <w:t xml:space="preserve"> </w:t>
      </w:r>
      <w:r w:rsidRPr="00AE1474">
        <w:rPr>
          <w:rFonts w:ascii="Times New Roman" w:hAnsi="Times New Roman" w:cs="Times New Roman"/>
          <w:sz w:val="24"/>
          <w:szCs w:val="24"/>
        </w:rPr>
        <w:t>group.</w:t>
      </w:r>
    </w:p>
    <w:p w14:paraId="4D556F19" w14:textId="7210894D" w:rsidR="00C84B2D" w:rsidRDefault="00C84B2D"/>
    <w:p w14:paraId="7F703FF6" w14:textId="1052BD47" w:rsidR="007065D0" w:rsidRDefault="007065D0"/>
    <w:p w14:paraId="5133F87A" w14:textId="51D03630" w:rsidR="007065D0" w:rsidRDefault="007065D0"/>
    <w:p w14:paraId="3BBBAF6C" w14:textId="2A458FDD" w:rsidR="007065D0" w:rsidRDefault="007065D0"/>
    <w:p w14:paraId="43D2F1D4" w14:textId="77777777" w:rsidR="0074186B" w:rsidRDefault="0074186B" w:rsidP="00944036">
      <w:pPr>
        <w:rPr>
          <w:rFonts w:ascii="Times New Roman" w:hAnsi="Times New Roman" w:cs="Times New Roman"/>
        </w:rPr>
      </w:pPr>
    </w:p>
    <w:p w14:paraId="0D91E442" w14:textId="77F03403" w:rsidR="003D5893" w:rsidRPr="003D5893" w:rsidRDefault="003D5893" w:rsidP="003D5893">
      <w:pPr>
        <w:ind w:left="2100" w:hangingChars="1000" w:hanging="2100"/>
        <w:rPr>
          <w:rFonts w:ascii="Times New Roman" w:hAnsi="Times New Roman" w:cs="Times New Roman"/>
        </w:rPr>
      </w:pPr>
    </w:p>
    <w:sectPr w:rsidR="003D5893" w:rsidRPr="003D5893" w:rsidSect="005366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B9E4B5" w14:textId="77777777" w:rsidR="00C0317F" w:rsidRDefault="00C0317F" w:rsidP="005366EE">
      <w:r>
        <w:separator/>
      </w:r>
    </w:p>
  </w:endnote>
  <w:endnote w:type="continuationSeparator" w:id="0">
    <w:p w14:paraId="7FD8047E" w14:textId="77777777" w:rsidR="00C0317F" w:rsidRDefault="00C0317F" w:rsidP="00536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ea1a7398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FDD162" w14:textId="77777777" w:rsidR="00C0317F" w:rsidRDefault="00C0317F" w:rsidP="005366EE">
      <w:r>
        <w:separator/>
      </w:r>
    </w:p>
  </w:footnote>
  <w:footnote w:type="continuationSeparator" w:id="0">
    <w:p w14:paraId="3FC67B60" w14:textId="77777777" w:rsidR="00C0317F" w:rsidRDefault="00C0317F" w:rsidP="00536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006BE3"/>
    <w:multiLevelType w:val="multilevel"/>
    <w:tmpl w:val="68A02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BF"/>
    <w:rsid w:val="001F1877"/>
    <w:rsid w:val="003D5893"/>
    <w:rsid w:val="0040710D"/>
    <w:rsid w:val="004C354E"/>
    <w:rsid w:val="005366EE"/>
    <w:rsid w:val="007065D0"/>
    <w:rsid w:val="007309DB"/>
    <w:rsid w:val="0074186B"/>
    <w:rsid w:val="00920CBA"/>
    <w:rsid w:val="009300F3"/>
    <w:rsid w:val="009303BF"/>
    <w:rsid w:val="00944036"/>
    <w:rsid w:val="00A34F60"/>
    <w:rsid w:val="00AE1474"/>
    <w:rsid w:val="00B135AD"/>
    <w:rsid w:val="00C0317F"/>
    <w:rsid w:val="00C84B2D"/>
    <w:rsid w:val="00D84372"/>
    <w:rsid w:val="00F7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6C747"/>
  <w15:chartTrackingRefBased/>
  <w15:docId w15:val="{C0691673-BEF4-413F-A5F7-CF8EEB4F9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6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6EE"/>
    <w:rPr>
      <w:sz w:val="18"/>
      <w:szCs w:val="18"/>
    </w:rPr>
  </w:style>
  <w:style w:type="paragraph" w:customStyle="1" w:styleId="src">
    <w:name w:val="src"/>
    <w:basedOn w:val="a"/>
    <w:rsid w:val="001F18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uiPriority w:val="1"/>
    <w:qFormat/>
    <w:rsid w:val="001F1877"/>
    <w:pPr>
      <w:widowControl w:val="0"/>
      <w:jc w:val="both"/>
    </w:pPr>
  </w:style>
  <w:style w:type="character" w:customStyle="1" w:styleId="fontstyle01">
    <w:name w:val="fontstyle01"/>
    <w:basedOn w:val="a0"/>
    <w:qFormat/>
    <w:rsid w:val="003D5893"/>
    <w:rPr>
      <w:rFonts w:ascii="AdvOTea1a7398" w:hAnsi="AdvOTea1a7398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74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544</Words>
  <Characters>3103</Characters>
  <Application>Microsoft Office Word</Application>
  <DocSecurity>0</DocSecurity>
  <Lines>25</Lines>
  <Paragraphs>7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xiaowei</cp:lastModifiedBy>
  <cp:revision>9</cp:revision>
  <dcterms:created xsi:type="dcterms:W3CDTF">2020-04-30T14:54:00Z</dcterms:created>
  <dcterms:modified xsi:type="dcterms:W3CDTF">2020-05-14T01:45:00Z</dcterms:modified>
</cp:coreProperties>
</file>